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6.  Comparison of fold-change differences in expression between the genome-wide analysis (GWA) and data mining analysis (DMA)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515110</wp:posOffset>
                </wp:positionV>
                <wp:extent cx="5492750" cy="2297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0" cy="2297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0"/>
                              <w:gridCol w:w="3490"/>
                              <w:gridCol w:w="173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 I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W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3650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tochrome P450 2C3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3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6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1806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6.4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1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0621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8.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0190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idial yellow pigment biosynthesis polyketide synthas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6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0189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ccas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5179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6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6885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5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9869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5123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itrate reductas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DAG_04197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tochondrial integral membrane protei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5pt;height:180.9pt;mso-wrap-distance-left:9pt;mso-wrap-distance-right:9pt;mso-wrap-distance-top:0pt;mso-wrap-distance-bottom:0pt;margin-top:119.3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6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0"/>
                        <w:gridCol w:w="3490"/>
                        <w:gridCol w:w="1730"/>
                        <w:gridCol w:w="1800"/>
                      </w:tblGrid>
                      <w:tr>
                        <w:trPr/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 I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W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3650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tochrome P450 2C3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3.2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6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1806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6.4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1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0621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8.2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0190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idial yellow pigment biosynthesis polyketide synthas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8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6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0189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ccas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5179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.6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6885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5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9869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6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5123</w:t>
                            </w:r>
                          </w:p>
                        </w:tc>
                        <w:tc>
                          <w:tcPr>
                            <w:tcW w:w="3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itrate reductas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3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DAG_04197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tochondrial integral membrane protein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1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e IDs and names assigned by the Broad Institute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Fold change up-regulation in MS vs NoMS librari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1:23:00Z</dcterms:created>
  <dc:creator>Steve Klosterman</dc:creator>
  <dc:description/>
  <cp:keywords/>
  <dc:language>en-US</dc:language>
  <cp:lastModifiedBy>Steve Klosterman</cp:lastModifiedBy>
  <dcterms:modified xsi:type="dcterms:W3CDTF">2013-03-06T21:23:00Z</dcterms:modified>
  <cp:revision>2</cp:revision>
  <dc:subject/>
  <dc:title/>
</cp:coreProperties>
</file>